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2D018" w14:textId="77777777" w:rsidR="00920C13" w:rsidRPr="00920C13" w:rsidRDefault="00920C13" w:rsidP="00920C13">
      <w:pPr>
        <w:rPr>
          <w:b/>
        </w:rPr>
      </w:pPr>
      <w:bookmarkStart w:id="0" w:name="_GoBack"/>
      <w:bookmarkEnd w:id="0"/>
      <w:r w:rsidRPr="00920C13">
        <w:rPr>
          <w:b/>
        </w:rPr>
        <w:t xml:space="preserve">Appendix 2: </w:t>
      </w:r>
      <w:r w:rsidRPr="00920C13">
        <w:t xml:space="preserve">Medline and </w:t>
      </w:r>
      <w:proofErr w:type="spellStart"/>
      <w:r w:rsidRPr="00920C13">
        <w:t>Embase</w:t>
      </w:r>
      <w:proofErr w:type="spellEnd"/>
      <w:r w:rsidRPr="00920C13">
        <w:t xml:space="preserve"> search strategies</w:t>
      </w:r>
    </w:p>
    <w:p w14:paraId="54D624B9" w14:textId="77777777" w:rsidR="00920C13" w:rsidRPr="00920C13" w:rsidRDefault="00920C13" w:rsidP="00920C13">
      <w:pPr>
        <w:rPr>
          <w:b/>
          <w:u w:val="single"/>
        </w:rPr>
      </w:pPr>
    </w:p>
    <w:p w14:paraId="364BBEA6" w14:textId="77777777" w:rsidR="00920C13" w:rsidRPr="00920C13" w:rsidRDefault="00920C13" w:rsidP="00920C13">
      <w:pPr>
        <w:rPr>
          <w:u w:val="single"/>
        </w:rPr>
      </w:pPr>
      <w:r w:rsidRPr="00920C13">
        <w:rPr>
          <w:u w:val="single"/>
        </w:rPr>
        <w:t xml:space="preserve">Medline search strateg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0C13" w:rsidRPr="00920C13" w14:paraId="5215484E" w14:textId="77777777" w:rsidTr="00B84859">
        <w:tc>
          <w:tcPr>
            <w:tcW w:w="9016" w:type="dxa"/>
          </w:tcPr>
          <w:tbl>
            <w:tblPr>
              <w:tblW w:w="0" w:type="auto"/>
              <w:jc w:val="righ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32"/>
              <w:gridCol w:w="568"/>
            </w:tblGrid>
            <w:tr w:rsidR="00920C13" w:rsidRPr="00920C13" w14:paraId="4DF38EB5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2DDC04C" w14:textId="77777777" w:rsidR="00920C13" w:rsidRPr="00920C13" w:rsidRDefault="00920C13" w:rsidP="00920C13">
                  <w:r w:rsidRPr="00920C13">
                    <w:t>1. exp Heart Failure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6026DCDA" w14:textId="77777777" w:rsidR="00920C13" w:rsidRPr="00920C13" w:rsidRDefault="00920C13" w:rsidP="00920C13"/>
              </w:tc>
            </w:tr>
            <w:tr w:rsidR="00920C13" w:rsidRPr="00920C13" w14:paraId="3CB48912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3B684BB" w14:textId="77777777" w:rsidR="00920C13" w:rsidRPr="00920C13" w:rsidRDefault="00920C13" w:rsidP="00920C13">
                  <w:r w:rsidRPr="00920C13">
                    <w:t>2. ((heart or cardiac or myocardial or ventricular) adj3 failure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5C0EBEA4" w14:textId="77777777" w:rsidR="00920C13" w:rsidRPr="00920C13" w:rsidRDefault="00920C13" w:rsidP="00920C13"/>
              </w:tc>
            </w:tr>
            <w:tr w:rsidR="00920C13" w:rsidRPr="00920C13" w14:paraId="5E369F7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4FB5C2A" w14:textId="77777777" w:rsidR="00920C13" w:rsidRPr="00920C13" w:rsidRDefault="00920C13" w:rsidP="00920C13">
                  <w:r w:rsidRPr="00920C13">
                    <w:t>3. (heart adj2 decompensation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6A0BB549" w14:textId="77777777" w:rsidR="00920C13" w:rsidRPr="00920C13" w:rsidRDefault="00920C13" w:rsidP="00920C13"/>
              </w:tc>
            </w:tr>
            <w:tr w:rsidR="00920C13" w:rsidRPr="00920C13" w14:paraId="6AD5CAD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08F776F" w14:textId="77777777" w:rsidR="00920C13" w:rsidRPr="00920C13" w:rsidRDefault="00920C13" w:rsidP="00920C13">
                  <w:r w:rsidRPr="00920C13">
                    <w:t>4. (</w:t>
                  </w:r>
                  <w:proofErr w:type="spellStart"/>
                  <w:r w:rsidRPr="00920C13">
                    <w:t>ventric</w:t>
                  </w:r>
                  <w:proofErr w:type="spellEnd"/>
                  <w:r w:rsidRPr="00920C13">
                    <w:t>* adj3 dysfunction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4AE5BECE" w14:textId="77777777" w:rsidR="00920C13" w:rsidRPr="00920C13" w:rsidRDefault="00920C13" w:rsidP="00920C13"/>
              </w:tc>
            </w:tr>
            <w:tr w:rsidR="00920C13" w:rsidRPr="00920C13" w14:paraId="4432DDD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26D26F92" w14:textId="77777777" w:rsidR="00920C13" w:rsidRPr="00920C13" w:rsidRDefault="00920C13" w:rsidP="00920C13">
                  <w:r w:rsidRPr="00920C13">
                    <w:t>5. CHF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720EFDFE" w14:textId="77777777" w:rsidR="00920C13" w:rsidRPr="00920C13" w:rsidRDefault="00920C13" w:rsidP="00920C13"/>
              </w:tc>
            </w:tr>
            <w:tr w:rsidR="00920C13" w:rsidRPr="00920C13" w14:paraId="712EA417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6E74DEDC" w14:textId="77777777" w:rsidR="00920C13" w:rsidRPr="00920C13" w:rsidRDefault="00920C13" w:rsidP="00920C13">
                  <w:r w:rsidRPr="00920C13">
                    <w:t>6. 1 or 2 or 3 or 4 or 5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4969DC1" w14:textId="77777777" w:rsidR="00920C13" w:rsidRPr="00920C13" w:rsidRDefault="00920C13" w:rsidP="00920C13"/>
              </w:tc>
            </w:tr>
            <w:tr w:rsidR="00920C13" w:rsidRPr="00920C13" w14:paraId="4264722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255A024A" w14:textId="77777777" w:rsidR="00920C13" w:rsidRPr="00920C13" w:rsidRDefault="00920C13" w:rsidP="00920C13">
                  <w:r w:rsidRPr="00920C13">
                    <w:t>7. malnutrition/ or exp deficiency diseases/ or exp severe acute malnutrition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9169525" w14:textId="77777777" w:rsidR="00920C13" w:rsidRPr="00920C13" w:rsidRDefault="00920C13" w:rsidP="00920C13"/>
              </w:tc>
            </w:tr>
            <w:tr w:rsidR="00920C13" w:rsidRPr="00920C13" w14:paraId="4133D47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227B0C9E" w14:textId="77777777" w:rsidR="00920C13" w:rsidRPr="00920C13" w:rsidRDefault="00920C13" w:rsidP="00920C13">
                  <w:r w:rsidRPr="00920C13">
                    <w:t>8. Wasting Syndrome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659FDED1" w14:textId="77777777" w:rsidR="00920C13" w:rsidRPr="00920C13" w:rsidRDefault="00920C13" w:rsidP="00920C13"/>
              </w:tc>
            </w:tr>
            <w:tr w:rsidR="00920C13" w:rsidRPr="00920C13" w14:paraId="2358BBC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C6A9937" w14:textId="77777777" w:rsidR="00920C13" w:rsidRPr="00920C13" w:rsidRDefault="00920C13" w:rsidP="00920C13">
                  <w:r w:rsidRPr="00920C13">
                    <w:t>9. Nutrition Disorders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2084D7D5" w14:textId="77777777" w:rsidR="00920C13" w:rsidRPr="00920C13" w:rsidRDefault="00920C13" w:rsidP="00920C13"/>
              </w:tc>
            </w:tr>
            <w:tr w:rsidR="00920C13" w:rsidRPr="00920C13" w14:paraId="215D1A27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E2994DF" w14:textId="77777777" w:rsidR="00920C13" w:rsidRPr="00920C13" w:rsidRDefault="00920C13" w:rsidP="00920C13">
                  <w:r w:rsidRPr="00920C13">
                    <w:t>10. emaciation/ or cachexia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3C40E9FB" w14:textId="77777777" w:rsidR="00920C13" w:rsidRPr="00920C13" w:rsidRDefault="00920C13" w:rsidP="00920C13"/>
              </w:tc>
            </w:tr>
            <w:tr w:rsidR="00920C13" w:rsidRPr="00920C13" w14:paraId="4961A2A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0BC10717" w14:textId="77777777" w:rsidR="00920C13" w:rsidRPr="00920C13" w:rsidRDefault="00920C13" w:rsidP="00920C13">
                  <w:r w:rsidRPr="00920C13">
                    <w:t xml:space="preserve">11. </w:t>
                  </w:r>
                  <w:proofErr w:type="spellStart"/>
                  <w:r w:rsidRPr="00920C13">
                    <w:t>maln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739A452" w14:textId="77777777" w:rsidR="00920C13" w:rsidRPr="00920C13" w:rsidRDefault="00920C13" w:rsidP="00920C13"/>
              </w:tc>
            </w:tr>
            <w:tr w:rsidR="00920C13" w:rsidRPr="00920C13" w14:paraId="66C6E0F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41A9915F" w14:textId="77777777" w:rsidR="00920C13" w:rsidRPr="00920C13" w:rsidRDefault="00920C13" w:rsidP="00920C13">
                  <w:r w:rsidRPr="00920C13">
                    <w:t xml:space="preserve">12. (under nutrition or undernutrition or under nourish* or </w:t>
                  </w:r>
                  <w:proofErr w:type="spellStart"/>
                  <w:r w:rsidRPr="00920C13">
                    <w:t>undernourish</w:t>
                  </w:r>
                  <w:proofErr w:type="spellEnd"/>
                  <w:r w:rsidRPr="00920C13">
                    <w:t>*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213AC5E7" w14:textId="77777777" w:rsidR="00920C13" w:rsidRPr="00920C13" w:rsidRDefault="00920C13" w:rsidP="00920C13"/>
              </w:tc>
            </w:tr>
            <w:tr w:rsidR="00920C13" w:rsidRPr="00920C13" w14:paraId="14599512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6B170D1" w14:textId="77777777" w:rsidR="00920C13" w:rsidRPr="00920C13" w:rsidRDefault="00920C13" w:rsidP="00920C13">
                  <w:r w:rsidRPr="00920C13">
                    <w:t xml:space="preserve">13. </w:t>
                  </w:r>
                  <w:proofErr w:type="spellStart"/>
                  <w:r w:rsidRPr="00920C13">
                    <w:t>nutri</w:t>
                  </w:r>
                  <w:proofErr w:type="spellEnd"/>
                  <w:r w:rsidRPr="00920C13">
                    <w:t xml:space="preserve">* </w:t>
                  </w:r>
                  <w:proofErr w:type="spellStart"/>
                  <w:r w:rsidRPr="00920C13">
                    <w:t>deficien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  <w:p w14:paraId="10420341" w14:textId="77777777" w:rsidR="00920C13" w:rsidRPr="00920C13" w:rsidRDefault="00920C13" w:rsidP="00920C13"/>
                <w:p w14:paraId="4F839BDF" w14:textId="77777777" w:rsidR="00920C13" w:rsidRPr="00920C13" w:rsidRDefault="00920C13" w:rsidP="00920C13"/>
              </w:tc>
              <w:tc>
                <w:tcPr>
                  <w:tcW w:w="300" w:type="pct"/>
                  <w:vAlign w:val="center"/>
                  <w:hideMark/>
                </w:tcPr>
                <w:p w14:paraId="06FF89E4" w14:textId="77777777" w:rsidR="00920C13" w:rsidRPr="00920C13" w:rsidRDefault="00920C13" w:rsidP="00920C13"/>
              </w:tc>
            </w:tr>
            <w:tr w:rsidR="00920C13" w:rsidRPr="00920C13" w14:paraId="1228D59A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4BB89194" w14:textId="77777777" w:rsidR="00920C13" w:rsidRPr="00920C13" w:rsidRDefault="00920C13" w:rsidP="00920C13">
                  <w:r w:rsidRPr="00920C13">
                    <w:t>14. nutritionally at risk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2B5C3E5" w14:textId="77777777" w:rsidR="00920C13" w:rsidRPr="00920C13" w:rsidRDefault="00920C13" w:rsidP="00920C13"/>
              </w:tc>
            </w:tr>
            <w:tr w:rsidR="00920C13" w:rsidRPr="00920C13" w14:paraId="26D535D1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43972B45" w14:textId="77777777" w:rsidR="00920C13" w:rsidRPr="00920C13" w:rsidRDefault="00920C13" w:rsidP="00920C13">
                  <w:r w:rsidRPr="00920C13">
                    <w:t>15. low bmi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963DAFF" w14:textId="77777777" w:rsidR="00920C13" w:rsidRPr="00920C13" w:rsidRDefault="00920C13" w:rsidP="00920C13"/>
              </w:tc>
            </w:tr>
            <w:tr w:rsidR="00920C13" w:rsidRPr="00920C13" w14:paraId="0973E5B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5C7E49D9" w14:textId="77777777" w:rsidR="00920C13" w:rsidRPr="00920C13" w:rsidRDefault="00920C13" w:rsidP="00920C13">
                  <w:r w:rsidRPr="00920C13">
                    <w:t>16. low body mass index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73E3E923" w14:textId="77777777" w:rsidR="00920C13" w:rsidRPr="00920C13" w:rsidRDefault="00920C13" w:rsidP="00920C13"/>
              </w:tc>
            </w:tr>
            <w:tr w:rsidR="00920C13" w:rsidRPr="00920C13" w14:paraId="2B9F35F3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3E407D04" w14:textId="77777777" w:rsidR="00920C13" w:rsidRPr="00920C13" w:rsidRDefault="00920C13" w:rsidP="00920C13">
                  <w:r w:rsidRPr="00920C13">
                    <w:t>17. wasting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4B08CCA2" w14:textId="77777777" w:rsidR="00920C13" w:rsidRPr="00920C13" w:rsidRDefault="00920C13" w:rsidP="00920C13"/>
              </w:tc>
            </w:tr>
            <w:tr w:rsidR="00920C13" w:rsidRPr="00920C13" w14:paraId="40C280CF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5E56F9D" w14:textId="77777777" w:rsidR="00920C13" w:rsidRPr="00920C13" w:rsidRDefault="00920C13" w:rsidP="00920C13">
                  <w:r w:rsidRPr="00920C13">
                    <w:t>18. (cachexia or cachectic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DF7A6B0" w14:textId="77777777" w:rsidR="00920C13" w:rsidRPr="00920C13" w:rsidRDefault="00920C13" w:rsidP="00920C13"/>
              </w:tc>
            </w:tr>
            <w:tr w:rsidR="00920C13" w:rsidRPr="00920C13" w14:paraId="1E5937A2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00D45AFF" w14:textId="77777777" w:rsidR="00920C13" w:rsidRPr="00920C13" w:rsidRDefault="00920C13" w:rsidP="00920C13">
                  <w:r w:rsidRPr="00920C13">
                    <w:t xml:space="preserve">19. </w:t>
                  </w:r>
                  <w:proofErr w:type="spellStart"/>
                  <w:r w:rsidRPr="00920C13">
                    <w:t>emaciat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6DB39B49" w14:textId="77777777" w:rsidR="00920C13" w:rsidRPr="00920C13" w:rsidRDefault="00920C13" w:rsidP="00920C13"/>
              </w:tc>
            </w:tr>
            <w:tr w:rsidR="00920C13" w:rsidRPr="00920C13" w14:paraId="399F495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5FB80775" w14:textId="77777777" w:rsidR="00920C13" w:rsidRPr="00920C13" w:rsidRDefault="00920C13" w:rsidP="00920C13">
                  <w:r w:rsidRPr="00920C13">
                    <w:t>20. mal-nutrition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320309E4" w14:textId="77777777" w:rsidR="00920C13" w:rsidRPr="00920C13" w:rsidRDefault="00920C13" w:rsidP="00920C13"/>
              </w:tc>
            </w:tr>
            <w:tr w:rsidR="00920C13" w:rsidRPr="00920C13" w14:paraId="16970322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2ECE7750" w14:textId="77777777" w:rsidR="00920C13" w:rsidRPr="00920C13" w:rsidRDefault="00920C13" w:rsidP="00920C13">
                  <w:r w:rsidRPr="00920C13">
                    <w:t>21. malnourish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41C3FB93" w14:textId="77777777" w:rsidR="00920C13" w:rsidRPr="00920C13" w:rsidRDefault="00920C13" w:rsidP="00920C13"/>
              </w:tc>
            </w:tr>
            <w:tr w:rsidR="00920C13" w:rsidRPr="00920C13" w14:paraId="55C02953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3A5FE2D4" w14:textId="77777777" w:rsidR="00920C13" w:rsidRPr="00920C13" w:rsidRDefault="00920C13" w:rsidP="00920C13">
                  <w:r w:rsidRPr="00920C13">
                    <w:t>22. Thinness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B8DB0B1" w14:textId="77777777" w:rsidR="00920C13" w:rsidRPr="00920C13" w:rsidRDefault="00920C13" w:rsidP="00920C13"/>
              </w:tc>
            </w:tr>
            <w:tr w:rsidR="00920C13" w:rsidRPr="00920C13" w14:paraId="52CCA345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47FE49BE" w14:textId="77777777" w:rsidR="00920C13" w:rsidRPr="00920C13" w:rsidRDefault="00920C13" w:rsidP="00920C13">
                  <w:r w:rsidRPr="00920C13">
                    <w:t>23. (</w:t>
                  </w:r>
                  <w:proofErr w:type="spellStart"/>
                  <w:r w:rsidRPr="00920C13">
                    <w:t>under weight</w:t>
                  </w:r>
                  <w:proofErr w:type="spellEnd"/>
                  <w:r w:rsidRPr="00920C13">
                    <w:t xml:space="preserve"> or underweight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15FC9C8" w14:textId="77777777" w:rsidR="00920C13" w:rsidRPr="00920C13" w:rsidRDefault="00920C13" w:rsidP="00920C13"/>
              </w:tc>
            </w:tr>
            <w:tr w:rsidR="00920C13" w:rsidRPr="00920C13" w14:paraId="152717F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0FA06EF4" w14:textId="77777777" w:rsidR="00920C13" w:rsidRPr="00920C13" w:rsidRDefault="00920C13" w:rsidP="00920C13">
                  <w:r w:rsidRPr="00920C13">
                    <w:lastRenderedPageBreak/>
                    <w:t>24. or/7-23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8CD4043" w14:textId="77777777" w:rsidR="00920C13" w:rsidRPr="00920C13" w:rsidRDefault="00920C13" w:rsidP="00920C13"/>
              </w:tc>
            </w:tr>
            <w:tr w:rsidR="00920C13" w:rsidRPr="00920C13" w14:paraId="3487CF73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7CF3F77" w14:textId="77777777" w:rsidR="00920C13" w:rsidRPr="00920C13" w:rsidRDefault="00920C13" w:rsidP="00920C13">
                  <w:r w:rsidRPr="00920C13">
                    <w:t>25. 6 and 24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4C27ED1" w14:textId="77777777" w:rsidR="00920C13" w:rsidRPr="00920C13" w:rsidRDefault="00920C13" w:rsidP="00920C13"/>
              </w:tc>
            </w:tr>
            <w:tr w:rsidR="00920C13" w:rsidRPr="00920C13" w14:paraId="1FBA979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592E391B" w14:textId="77777777" w:rsidR="00920C13" w:rsidRPr="00920C13" w:rsidRDefault="00920C13" w:rsidP="00920C13">
                  <w:r w:rsidRPr="00920C13">
                    <w:t>26. nutrition therapy/ or diet therapy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5D51A1D7" w14:textId="77777777" w:rsidR="00920C13" w:rsidRPr="00920C13" w:rsidRDefault="00920C13" w:rsidP="00920C13"/>
              </w:tc>
            </w:tr>
            <w:tr w:rsidR="00920C13" w:rsidRPr="00920C13" w14:paraId="593D1DA5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54553CB6" w14:textId="77777777" w:rsidR="00920C13" w:rsidRPr="00920C13" w:rsidRDefault="00920C13" w:rsidP="00920C13">
                  <w:r w:rsidRPr="00920C13">
                    <w:t>27. Dietary Supplements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6507044E" w14:textId="77777777" w:rsidR="00920C13" w:rsidRPr="00920C13" w:rsidRDefault="00920C13" w:rsidP="00920C13"/>
              </w:tc>
            </w:tr>
            <w:tr w:rsidR="00920C13" w:rsidRPr="00920C13" w14:paraId="3F3BEFA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18A71FB5" w14:textId="77777777" w:rsidR="00920C13" w:rsidRPr="00920C13" w:rsidRDefault="00920C13" w:rsidP="00920C13">
                  <w:r w:rsidRPr="00920C13">
                    <w:t>28. Food, Fortified/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5E781148" w14:textId="77777777" w:rsidR="00920C13" w:rsidRPr="00920C13" w:rsidRDefault="00920C13" w:rsidP="00920C13"/>
              </w:tc>
            </w:tr>
            <w:tr w:rsidR="00920C13" w:rsidRPr="00920C13" w14:paraId="48B8ABA9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9654369" w14:textId="77777777" w:rsidR="00920C13" w:rsidRPr="00920C13" w:rsidRDefault="00920C13" w:rsidP="00920C13">
                  <w:r w:rsidRPr="00920C13">
                    <w:t xml:space="preserve">29. </w:t>
                  </w:r>
                  <w:proofErr w:type="spellStart"/>
                  <w:r w:rsidRPr="00920C13">
                    <w:t>dh.fs</w:t>
                  </w:r>
                  <w:proofErr w:type="spellEnd"/>
                  <w:r w:rsidRPr="00920C13">
                    <w:t>.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3CD8155F" w14:textId="77777777" w:rsidR="00920C13" w:rsidRPr="00920C13" w:rsidRDefault="00920C13" w:rsidP="00920C13"/>
              </w:tc>
            </w:tr>
            <w:tr w:rsidR="00920C13" w:rsidRPr="00920C13" w14:paraId="65B440CD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6F9E5D8A" w14:textId="77777777" w:rsidR="00920C13" w:rsidRPr="00920C13" w:rsidRDefault="00920C13" w:rsidP="00920C13">
                  <w:r w:rsidRPr="00920C13">
                    <w:t xml:space="preserve">30. </w:t>
                  </w:r>
                  <w:proofErr w:type="spellStart"/>
                  <w:r w:rsidRPr="00920C13">
                    <w:t>rh.fs</w:t>
                  </w:r>
                  <w:proofErr w:type="spellEnd"/>
                  <w:r w:rsidRPr="00920C13">
                    <w:t>.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29776D99" w14:textId="77777777" w:rsidR="00920C13" w:rsidRPr="00920C13" w:rsidRDefault="00920C13" w:rsidP="00920C13"/>
              </w:tc>
            </w:tr>
            <w:tr w:rsidR="00920C13" w:rsidRPr="00920C13" w14:paraId="573F482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4F26D77B" w14:textId="77777777" w:rsidR="00920C13" w:rsidRPr="00920C13" w:rsidRDefault="00920C13" w:rsidP="00920C13">
                  <w:r w:rsidRPr="00920C13">
                    <w:t>31. ONS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20256FD0" w14:textId="77777777" w:rsidR="00920C13" w:rsidRPr="00920C13" w:rsidRDefault="00920C13" w:rsidP="00920C13"/>
              </w:tc>
            </w:tr>
            <w:tr w:rsidR="00920C13" w:rsidRPr="00920C13" w14:paraId="6CAF719C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31BF7528" w14:textId="77777777" w:rsidR="00920C13" w:rsidRPr="00920C13" w:rsidRDefault="00920C13" w:rsidP="00920C13">
                  <w:r w:rsidRPr="00920C13">
                    <w:t>32. oral nutritional supplement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8FE3E79" w14:textId="77777777" w:rsidR="00920C13" w:rsidRPr="00920C13" w:rsidRDefault="00920C13" w:rsidP="00920C13"/>
              </w:tc>
            </w:tr>
            <w:tr w:rsidR="00920C13" w:rsidRPr="00920C13" w14:paraId="55C83887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21A65CB8" w14:textId="77777777" w:rsidR="00920C13" w:rsidRPr="00920C13" w:rsidRDefault="00920C13" w:rsidP="00920C13">
                  <w:r w:rsidRPr="00920C13">
                    <w:t>33. sip feed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063FB9D1" w14:textId="77777777" w:rsidR="00920C13" w:rsidRPr="00920C13" w:rsidRDefault="00920C13" w:rsidP="00920C13"/>
              </w:tc>
            </w:tr>
            <w:tr w:rsidR="00920C13" w:rsidRPr="00920C13" w14:paraId="1528028C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7D2D7652" w14:textId="77777777" w:rsidR="00920C13" w:rsidRPr="00920C13" w:rsidRDefault="00920C13" w:rsidP="00920C13">
                  <w:r w:rsidRPr="00920C13">
                    <w:t xml:space="preserve">34. ((nutrition* or diet*) adj8 (intervention* or </w:t>
                  </w:r>
                  <w:proofErr w:type="spellStart"/>
                  <w:r w:rsidRPr="00920C13">
                    <w:t>rehabilit</w:t>
                  </w:r>
                  <w:proofErr w:type="spellEnd"/>
                  <w:r w:rsidRPr="00920C13">
                    <w:t xml:space="preserve">* or education* or advice or counselling or </w:t>
                  </w:r>
                  <w:proofErr w:type="spellStart"/>
                  <w:r w:rsidRPr="00920C13">
                    <w:t>counseling</w:t>
                  </w:r>
                  <w:proofErr w:type="spellEnd"/>
                  <w:r w:rsidRPr="00920C13">
                    <w:t xml:space="preserve"> or supplement* or </w:t>
                  </w:r>
                  <w:proofErr w:type="spellStart"/>
                  <w:r w:rsidRPr="00920C13">
                    <w:t>therap</w:t>
                  </w:r>
                  <w:proofErr w:type="spellEnd"/>
                  <w:r w:rsidRPr="00920C13">
                    <w:t>*)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54211B7A" w14:textId="77777777" w:rsidR="00920C13" w:rsidRPr="00920C13" w:rsidRDefault="00920C13" w:rsidP="00920C13"/>
              </w:tc>
            </w:tr>
            <w:tr w:rsidR="00920C13" w:rsidRPr="00920C13" w14:paraId="2250A872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3AF66590" w14:textId="77777777" w:rsidR="00920C13" w:rsidRPr="00920C13" w:rsidRDefault="00920C13" w:rsidP="00920C13">
                  <w:r w:rsidRPr="00920C13">
                    <w:t>35. 26 or 27 or 28 or 29 or 30 or 31 or 32 or 33 or 34</w:t>
                  </w:r>
                </w:p>
              </w:tc>
              <w:tc>
                <w:tcPr>
                  <w:tcW w:w="300" w:type="pct"/>
                  <w:vAlign w:val="center"/>
                  <w:hideMark/>
                </w:tcPr>
                <w:p w14:paraId="19A321B4" w14:textId="77777777" w:rsidR="00920C13" w:rsidRPr="00920C13" w:rsidRDefault="00920C13" w:rsidP="00920C13"/>
              </w:tc>
            </w:tr>
            <w:tr w:rsidR="00920C13" w:rsidRPr="00920C13" w14:paraId="31C6091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vAlign w:val="center"/>
                  <w:hideMark/>
                </w:tcPr>
                <w:p w14:paraId="0B5ADDC8" w14:textId="77777777" w:rsidR="00920C13" w:rsidRPr="00920C13" w:rsidRDefault="00920C13" w:rsidP="00920C13">
                  <w:r w:rsidRPr="00920C13">
                    <w:t>36. 25 and 35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FAF642" w14:textId="77777777" w:rsidR="00920C13" w:rsidRPr="00920C13" w:rsidRDefault="00920C13" w:rsidP="00920C13"/>
              </w:tc>
            </w:tr>
          </w:tbl>
          <w:p w14:paraId="155752EF" w14:textId="77777777" w:rsidR="00920C13" w:rsidRPr="00920C13" w:rsidRDefault="00920C13" w:rsidP="00920C13">
            <w:pPr>
              <w:spacing w:after="160" w:line="259" w:lineRule="auto"/>
            </w:pPr>
          </w:p>
        </w:tc>
      </w:tr>
    </w:tbl>
    <w:p w14:paraId="1583BBFE" w14:textId="77777777" w:rsidR="00920C13" w:rsidRPr="00920C13" w:rsidRDefault="00920C13" w:rsidP="00920C13">
      <w:pPr>
        <w:rPr>
          <w:b/>
          <w:u w:val="single"/>
        </w:rPr>
      </w:pPr>
    </w:p>
    <w:p w14:paraId="79CFC913" w14:textId="77777777" w:rsidR="00920C13" w:rsidRPr="00920C13" w:rsidRDefault="00920C13" w:rsidP="00920C13">
      <w:pPr>
        <w:rPr>
          <w:b/>
          <w:u w:val="single"/>
        </w:rPr>
      </w:pPr>
    </w:p>
    <w:p w14:paraId="3361DAE2" w14:textId="77777777" w:rsidR="00920C13" w:rsidRPr="00920C13" w:rsidRDefault="00920C13" w:rsidP="00920C13">
      <w:pPr>
        <w:rPr>
          <w:b/>
          <w:u w:val="single"/>
        </w:rPr>
      </w:pPr>
    </w:p>
    <w:p w14:paraId="4C16E90B" w14:textId="77777777" w:rsidR="00920C13" w:rsidRPr="00920C13" w:rsidRDefault="00920C13" w:rsidP="00920C13">
      <w:pPr>
        <w:rPr>
          <w:b/>
          <w:u w:val="single"/>
        </w:rPr>
      </w:pPr>
    </w:p>
    <w:p w14:paraId="25F715C7" w14:textId="77777777" w:rsidR="00920C13" w:rsidRPr="00920C13" w:rsidRDefault="00920C13" w:rsidP="00920C13">
      <w:pPr>
        <w:rPr>
          <w:b/>
          <w:u w:val="single"/>
        </w:rPr>
      </w:pPr>
    </w:p>
    <w:p w14:paraId="130B3169" w14:textId="77777777" w:rsidR="00920C13" w:rsidRPr="00920C13" w:rsidRDefault="00920C13" w:rsidP="00920C13">
      <w:pPr>
        <w:rPr>
          <w:b/>
          <w:u w:val="single"/>
        </w:rPr>
      </w:pPr>
    </w:p>
    <w:p w14:paraId="2F7352E0" w14:textId="77777777" w:rsidR="00920C13" w:rsidRPr="00920C13" w:rsidRDefault="00920C13" w:rsidP="00920C13">
      <w:pPr>
        <w:rPr>
          <w:b/>
          <w:u w:val="single"/>
        </w:rPr>
      </w:pPr>
    </w:p>
    <w:p w14:paraId="763F2B05" w14:textId="77777777" w:rsidR="00920C13" w:rsidRPr="00920C13" w:rsidRDefault="00920C13" w:rsidP="00920C13">
      <w:pPr>
        <w:rPr>
          <w:b/>
          <w:u w:val="single"/>
        </w:rPr>
      </w:pPr>
    </w:p>
    <w:p w14:paraId="7062623D" w14:textId="77777777" w:rsidR="00920C13" w:rsidRPr="00920C13" w:rsidRDefault="00920C13" w:rsidP="00920C13">
      <w:pPr>
        <w:rPr>
          <w:b/>
          <w:u w:val="single"/>
        </w:rPr>
      </w:pPr>
    </w:p>
    <w:p w14:paraId="253A9692" w14:textId="77777777" w:rsidR="006811E4" w:rsidRDefault="006811E4" w:rsidP="00920C13">
      <w:pPr>
        <w:rPr>
          <w:b/>
          <w:u w:val="single"/>
        </w:rPr>
      </w:pPr>
    </w:p>
    <w:p w14:paraId="48DA74E6" w14:textId="36CE590A" w:rsidR="00920C13" w:rsidRPr="00920C13" w:rsidRDefault="00920C13" w:rsidP="00920C13">
      <w:pPr>
        <w:rPr>
          <w:u w:val="single"/>
        </w:rPr>
      </w:pPr>
      <w:proofErr w:type="spellStart"/>
      <w:r w:rsidRPr="00920C13">
        <w:rPr>
          <w:u w:val="single"/>
        </w:rPr>
        <w:t>Embase</w:t>
      </w:r>
      <w:proofErr w:type="spellEnd"/>
      <w:r w:rsidRPr="00920C13">
        <w:rPr>
          <w:u w:val="single"/>
        </w:rPr>
        <w:t xml:space="preserve"> 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0C13" w:rsidRPr="00920C13" w14:paraId="6E6B722C" w14:textId="77777777" w:rsidTr="00B84859">
        <w:tc>
          <w:tcPr>
            <w:tcW w:w="9016" w:type="dxa"/>
          </w:tcPr>
          <w:tbl>
            <w:tblPr>
              <w:tblpPr w:leftFromText="180" w:rightFromText="180" w:vertAnchor="text" w:tblpXSpec="right" w:tblpY="1"/>
              <w:tblOverlap w:val="never"/>
              <w:tblW w:w="0" w:type="auto"/>
              <w:jc w:val="righ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32"/>
              <w:gridCol w:w="568"/>
            </w:tblGrid>
            <w:tr w:rsidR="00920C13" w:rsidRPr="00920C13" w14:paraId="55A1FB25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FC38546" w14:textId="77777777" w:rsidR="00920C13" w:rsidRPr="00920C13" w:rsidRDefault="00920C13" w:rsidP="00920C13">
                  <w:r w:rsidRPr="00920C13">
                    <w:t>1. exp Heart Failure/</w:t>
                  </w:r>
                </w:p>
              </w:tc>
              <w:tc>
                <w:tcPr>
                  <w:tcW w:w="300" w:type="pct"/>
                  <w:hideMark/>
                </w:tcPr>
                <w:p w14:paraId="0ADCD9F3" w14:textId="77777777" w:rsidR="00920C13" w:rsidRPr="00920C13" w:rsidRDefault="00920C13" w:rsidP="00920C13"/>
              </w:tc>
            </w:tr>
            <w:tr w:rsidR="00920C13" w:rsidRPr="00920C13" w14:paraId="1A73D815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22C994D" w14:textId="77777777" w:rsidR="00920C13" w:rsidRPr="00920C13" w:rsidRDefault="00920C13" w:rsidP="00920C13">
                  <w:r w:rsidRPr="00920C13">
                    <w:t>2. ((heart or cardiac or myocardial or ventricular) adj3 failure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4401F72A" w14:textId="77777777" w:rsidR="00920C13" w:rsidRPr="00920C13" w:rsidRDefault="00920C13" w:rsidP="00920C13"/>
              </w:tc>
            </w:tr>
            <w:tr w:rsidR="00920C13" w:rsidRPr="00920C13" w14:paraId="61399E6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69355E97" w14:textId="77777777" w:rsidR="00920C13" w:rsidRPr="00920C13" w:rsidRDefault="00920C13" w:rsidP="00920C13">
                  <w:r w:rsidRPr="00920C13">
                    <w:t>3. (heart adj2 decompensation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3F7AB334" w14:textId="77777777" w:rsidR="00920C13" w:rsidRPr="00920C13" w:rsidRDefault="00920C13" w:rsidP="00920C13"/>
              </w:tc>
            </w:tr>
            <w:tr w:rsidR="00920C13" w:rsidRPr="00920C13" w14:paraId="4E88EA3C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A7E4D9F" w14:textId="77777777" w:rsidR="00920C13" w:rsidRPr="00920C13" w:rsidRDefault="00920C13" w:rsidP="00920C13">
                  <w:r w:rsidRPr="00920C13">
                    <w:t>4. (</w:t>
                  </w:r>
                  <w:proofErr w:type="spellStart"/>
                  <w:r w:rsidRPr="00920C13">
                    <w:t>ventric</w:t>
                  </w:r>
                  <w:proofErr w:type="spellEnd"/>
                  <w:r w:rsidRPr="00920C13">
                    <w:t>* adj3 dysfunction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5A74D129" w14:textId="77777777" w:rsidR="00920C13" w:rsidRPr="00920C13" w:rsidRDefault="00920C13" w:rsidP="00920C13"/>
              </w:tc>
            </w:tr>
            <w:tr w:rsidR="00920C13" w:rsidRPr="00920C13" w14:paraId="3102724B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58EDF8D" w14:textId="77777777" w:rsidR="00920C13" w:rsidRPr="00920C13" w:rsidRDefault="00920C13" w:rsidP="00920C13">
                  <w:r w:rsidRPr="00920C13">
                    <w:t>5. CHF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052329AD" w14:textId="77777777" w:rsidR="00920C13" w:rsidRPr="00920C13" w:rsidRDefault="00920C13" w:rsidP="00920C13"/>
              </w:tc>
            </w:tr>
            <w:tr w:rsidR="00920C13" w:rsidRPr="00920C13" w14:paraId="45141AB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5E773AC" w14:textId="77777777" w:rsidR="00920C13" w:rsidRPr="00920C13" w:rsidRDefault="00920C13" w:rsidP="00920C13">
                  <w:r w:rsidRPr="00920C13">
                    <w:t>6. 1 or 2 or 3 or 4 or 5</w:t>
                  </w:r>
                </w:p>
              </w:tc>
              <w:tc>
                <w:tcPr>
                  <w:tcW w:w="300" w:type="pct"/>
                  <w:hideMark/>
                </w:tcPr>
                <w:p w14:paraId="5B4D71D0" w14:textId="77777777" w:rsidR="00920C13" w:rsidRPr="00920C13" w:rsidRDefault="00920C13" w:rsidP="00920C13"/>
              </w:tc>
            </w:tr>
            <w:tr w:rsidR="00920C13" w:rsidRPr="00920C13" w14:paraId="4AEDD61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2F51DCBC" w14:textId="77777777" w:rsidR="00920C13" w:rsidRPr="00920C13" w:rsidRDefault="00920C13" w:rsidP="00920C13">
                  <w:r w:rsidRPr="00920C13">
                    <w:t>7. malnutrition/</w:t>
                  </w:r>
                </w:p>
              </w:tc>
              <w:tc>
                <w:tcPr>
                  <w:tcW w:w="300" w:type="pct"/>
                  <w:hideMark/>
                </w:tcPr>
                <w:p w14:paraId="728DF49B" w14:textId="77777777" w:rsidR="00920C13" w:rsidRPr="00920C13" w:rsidRDefault="00920C13" w:rsidP="00920C13"/>
              </w:tc>
            </w:tr>
            <w:tr w:rsidR="00920C13" w:rsidRPr="00920C13" w14:paraId="29853F57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213C27D3" w14:textId="77777777" w:rsidR="00920C13" w:rsidRPr="00920C13" w:rsidRDefault="00920C13" w:rsidP="00920C13">
                  <w:r w:rsidRPr="00920C13">
                    <w:t>8. Wasting Syndrome/</w:t>
                  </w:r>
                </w:p>
              </w:tc>
              <w:tc>
                <w:tcPr>
                  <w:tcW w:w="300" w:type="pct"/>
                  <w:hideMark/>
                </w:tcPr>
                <w:p w14:paraId="1BD084D9" w14:textId="77777777" w:rsidR="00920C13" w:rsidRPr="00920C13" w:rsidRDefault="00920C13" w:rsidP="00920C13"/>
              </w:tc>
            </w:tr>
            <w:tr w:rsidR="00920C13" w:rsidRPr="00920C13" w14:paraId="2F3964B9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7DBC385" w14:textId="77777777" w:rsidR="00920C13" w:rsidRPr="00920C13" w:rsidRDefault="00920C13" w:rsidP="00920C13">
                  <w:r w:rsidRPr="00920C13">
                    <w:t>9. emaciation/ or cachexia/</w:t>
                  </w:r>
                </w:p>
              </w:tc>
              <w:tc>
                <w:tcPr>
                  <w:tcW w:w="300" w:type="pct"/>
                  <w:hideMark/>
                </w:tcPr>
                <w:p w14:paraId="44E8BA21" w14:textId="77777777" w:rsidR="00920C13" w:rsidRPr="00920C13" w:rsidRDefault="00920C13" w:rsidP="00920C13"/>
              </w:tc>
            </w:tr>
            <w:tr w:rsidR="00920C13" w:rsidRPr="00920C13" w14:paraId="08C2836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7D9D3CA" w14:textId="77777777" w:rsidR="00920C13" w:rsidRPr="00920C13" w:rsidRDefault="00920C13" w:rsidP="00920C13">
                  <w:r w:rsidRPr="00920C13">
                    <w:t xml:space="preserve">10. </w:t>
                  </w:r>
                  <w:proofErr w:type="spellStart"/>
                  <w:r w:rsidRPr="00920C13">
                    <w:t>maln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0A9ECA46" w14:textId="77777777" w:rsidR="00920C13" w:rsidRPr="00920C13" w:rsidRDefault="00920C13" w:rsidP="00920C13"/>
              </w:tc>
            </w:tr>
            <w:tr w:rsidR="00920C13" w:rsidRPr="00920C13" w14:paraId="4F42802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29379ABA" w14:textId="77777777" w:rsidR="00920C13" w:rsidRPr="00920C13" w:rsidRDefault="00920C13" w:rsidP="00920C13">
                  <w:r w:rsidRPr="00920C13">
                    <w:t xml:space="preserve">11. (under nutrition or undernutrition or under nourish* or </w:t>
                  </w:r>
                  <w:proofErr w:type="spellStart"/>
                  <w:r w:rsidRPr="00920C13">
                    <w:t>undernourish</w:t>
                  </w:r>
                  <w:proofErr w:type="spellEnd"/>
                  <w:r w:rsidRPr="00920C13">
                    <w:t>*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55378DA9" w14:textId="77777777" w:rsidR="00920C13" w:rsidRPr="00920C13" w:rsidRDefault="00920C13" w:rsidP="00920C13"/>
              </w:tc>
            </w:tr>
            <w:tr w:rsidR="00920C13" w:rsidRPr="00920C13" w14:paraId="078EFF5C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53B70B9" w14:textId="77777777" w:rsidR="00920C13" w:rsidRPr="00920C13" w:rsidRDefault="00920C13" w:rsidP="00920C13">
                  <w:r w:rsidRPr="00920C13">
                    <w:t xml:space="preserve">12. </w:t>
                  </w:r>
                  <w:proofErr w:type="spellStart"/>
                  <w:r w:rsidRPr="00920C13">
                    <w:t>nutri</w:t>
                  </w:r>
                  <w:proofErr w:type="spellEnd"/>
                  <w:r w:rsidRPr="00920C13">
                    <w:t xml:space="preserve">* </w:t>
                  </w:r>
                  <w:proofErr w:type="spellStart"/>
                  <w:r w:rsidRPr="00920C13">
                    <w:t>deficien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  <w:p w14:paraId="14603C28" w14:textId="77777777" w:rsidR="00920C13" w:rsidRPr="00920C13" w:rsidRDefault="00920C13" w:rsidP="00920C13"/>
              </w:tc>
              <w:tc>
                <w:tcPr>
                  <w:tcW w:w="300" w:type="pct"/>
                  <w:hideMark/>
                </w:tcPr>
                <w:p w14:paraId="4AF080EE" w14:textId="77777777" w:rsidR="00920C13" w:rsidRPr="00920C13" w:rsidRDefault="00920C13" w:rsidP="00920C13"/>
              </w:tc>
            </w:tr>
            <w:tr w:rsidR="00920C13" w:rsidRPr="00920C13" w14:paraId="051ECBBA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3E7182F" w14:textId="77777777" w:rsidR="00920C13" w:rsidRPr="00920C13" w:rsidRDefault="00920C13" w:rsidP="00920C13">
                  <w:r w:rsidRPr="00920C13">
                    <w:lastRenderedPageBreak/>
                    <w:t>13. nutritionally at risk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2397798D" w14:textId="77777777" w:rsidR="00920C13" w:rsidRPr="00920C13" w:rsidRDefault="00920C13" w:rsidP="00920C13"/>
              </w:tc>
            </w:tr>
            <w:tr w:rsidR="00920C13" w:rsidRPr="00920C13" w14:paraId="78F07991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097A4636" w14:textId="77777777" w:rsidR="00920C13" w:rsidRPr="00920C13" w:rsidRDefault="00920C13" w:rsidP="00920C13">
                  <w:r w:rsidRPr="00920C13">
                    <w:t>14. low bmi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32E43C77" w14:textId="77777777" w:rsidR="00920C13" w:rsidRPr="00920C13" w:rsidRDefault="00920C13" w:rsidP="00920C13"/>
              </w:tc>
            </w:tr>
            <w:tr w:rsidR="00920C13" w:rsidRPr="00920C13" w14:paraId="18EB2EA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3C74B5CC" w14:textId="77777777" w:rsidR="00920C13" w:rsidRPr="00920C13" w:rsidRDefault="00920C13" w:rsidP="00920C13">
                  <w:r w:rsidRPr="00920C13">
                    <w:t>15. low body mass index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646F3257" w14:textId="77777777" w:rsidR="00920C13" w:rsidRPr="00920C13" w:rsidRDefault="00920C13" w:rsidP="00920C13"/>
              </w:tc>
            </w:tr>
            <w:tr w:rsidR="00920C13" w:rsidRPr="00920C13" w14:paraId="174A58A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16906CC" w14:textId="77777777" w:rsidR="00920C13" w:rsidRPr="00920C13" w:rsidRDefault="00920C13" w:rsidP="00920C13">
                  <w:r w:rsidRPr="00920C13">
                    <w:t>16. wasting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053682F3" w14:textId="77777777" w:rsidR="00920C13" w:rsidRPr="00920C13" w:rsidRDefault="00920C13" w:rsidP="00920C13"/>
              </w:tc>
            </w:tr>
            <w:tr w:rsidR="00920C13" w:rsidRPr="00920C13" w14:paraId="66D67CCD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A37D73C" w14:textId="77777777" w:rsidR="00920C13" w:rsidRPr="00920C13" w:rsidRDefault="00920C13" w:rsidP="00920C13">
                  <w:r w:rsidRPr="00920C13">
                    <w:t>17. (cachexia or cachectic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6B48E718" w14:textId="77777777" w:rsidR="00920C13" w:rsidRPr="00920C13" w:rsidRDefault="00920C13" w:rsidP="00920C13"/>
              </w:tc>
            </w:tr>
            <w:tr w:rsidR="00920C13" w:rsidRPr="00920C13" w14:paraId="01A06BF3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D7EB2B1" w14:textId="77777777" w:rsidR="00920C13" w:rsidRPr="00920C13" w:rsidRDefault="00920C13" w:rsidP="00920C13">
                  <w:r w:rsidRPr="00920C13">
                    <w:t xml:space="preserve">18. </w:t>
                  </w:r>
                  <w:proofErr w:type="spellStart"/>
                  <w:r w:rsidRPr="00920C13">
                    <w:t>emaciat</w:t>
                  </w:r>
                  <w:proofErr w:type="spellEnd"/>
                  <w:r w:rsidRPr="00920C13">
                    <w:t>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109A1190" w14:textId="77777777" w:rsidR="00920C13" w:rsidRPr="00920C13" w:rsidRDefault="00920C13" w:rsidP="00920C13"/>
              </w:tc>
            </w:tr>
            <w:tr w:rsidR="00920C13" w:rsidRPr="00920C13" w14:paraId="6EDE671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025A0A52" w14:textId="77777777" w:rsidR="00920C13" w:rsidRPr="00920C13" w:rsidRDefault="00920C13" w:rsidP="00920C13">
                  <w:r w:rsidRPr="00920C13">
                    <w:t>19. mal-nutrition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534A9261" w14:textId="77777777" w:rsidR="00920C13" w:rsidRPr="00920C13" w:rsidRDefault="00920C13" w:rsidP="00920C13"/>
              </w:tc>
            </w:tr>
            <w:tr w:rsidR="00920C13" w:rsidRPr="00920C13" w14:paraId="4FBE0D2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6526CD40" w14:textId="77777777" w:rsidR="00920C13" w:rsidRPr="00920C13" w:rsidRDefault="00920C13" w:rsidP="00920C13">
                  <w:r w:rsidRPr="00920C13">
                    <w:t>20. malnourish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1C9D0B0F" w14:textId="77777777" w:rsidR="00920C13" w:rsidRPr="00920C13" w:rsidRDefault="00920C13" w:rsidP="00920C13"/>
              </w:tc>
            </w:tr>
            <w:tr w:rsidR="00920C13" w:rsidRPr="00920C13" w14:paraId="7970D6D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90A53D3" w14:textId="77777777" w:rsidR="00920C13" w:rsidRPr="00920C13" w:rsidRDefault="00920C13" w:rsidP="00920C13">
                  <w:r w:rsidRPr="00920C13">
                    <w:t>21. underweight/</w:t>
                  </w:r>
                </w:p>
              </w:tc>
              <w:tc>
                <w:tcPr>
                  <w:tcW w:w="300" w:type="pct"/>
                  <w:hideMark/>
                </w:tcPr>
                <w:p w14:paraId="2C3E9F45" w14:textId="77777777" w:rsidR="00920C13" w:rsidRPr="00920C13" w:rsidRDefault="00920C13" w:rsidP="00920C13"/>
              </w:tc>
            </w:tr>
            <w:tr w:rsidR="00920C13" w:rsidRPr="00920C13" w14:paraId="5C83704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8EE8F21" w14:textId="77777777" w:rsidR="00920C13" w:rsidRPr="00920C13" w:rsidRDefault="00920C13" w:rsidP="00920C13">
                  <w:r w:rsidRPr="00920C13">
                    <w:t>22. (</w:t>
                  </w:r>
                  <w:proofErr w:type="spellStart"/>
                  <w:r w:rsidRPr="00920C13">
                    <w:t>under weight</w:t>
                  </w:r>
                  <w:proofErr w:type="spellEnd"/>
                  <w:r w:rsidRPr="00920C13">
                    <w:t xml:space="preserve"> or underweight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72F5D89A" w14:textId="77777777" w:rsidR="00920C13" w:rsidRPr="00920C13" w:rsidRDefault="00920C13" w:rsidP="00920C13"/>
              </w:tc>
            </w:tr>
            <w:tr w:rsidR="00920C13" w:rsidRPr="00920C13" w14:paraId="58F086CD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39770FA9" w14:textId="77777777" w:rsidR="00920C13" w:rsidRPr="00920C13" w:rsidRDefault="00920C13" w:rsidP="00920C13">
                  <w:r w:rsidRPr="00920C13">
                    <w:t>23. or/7-22</w:t>
                  </w:r>
                </w:p>
              </w:tc>
              <w:tc>
                <w:tcPr>
                  <w:tcW w:w="300" w:type="pct"/>
                  <w:hideMark/>
                </w:tcPr>
                <w:p w14:paraId="27A0A541" w14:textId="77777777" w:rsidR="00920C13" w:rsidRPr="00920C13" w:rsidRDefault="00920C13" w:rsidP="00920C13"/>
              </w:tc>
            </w:tr>
            <w:tr w:rsidR="00920C13" w:rsidRPr="00920C13" w14:paraId="1C87A16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E705EA9" w14:textId="77777777" w:rsidR="00920C13" w:rsidRPr="00920C13" w:rsidRDefault="00920C13" w:rsidP="00920C13">
                  <w:r w:rsidRPr="00920C13">
                    <w:t>24. 6 and 23</w:t>
                  </w:r>
                </w:p>
              </w:tc>
              <w:tc>
                <w:tcPr>
                  <w:tcW w:w="300" w:type="pct"/>
                  <w:hideMark/>
                </w:tcPr>
                <w:p w14:paraId="57EC3A5B" w14:textId="77777777" w:rsidR="00920C13" w:rsidRPr="00920C13" w:rsidRDefault="00920C13" w:rsidP="00920C13"/>
              </w:tc>
            </w:tr>
            <w:tr w:rsidR="00920C13" w:rsidRPr="00920C13" w14:paraId="0AAA182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A47DF49" w14:textId="77777777" w:rsidR="00920C13" w:rsidRPr="00920C13" w:rsidRDefault="00920C13" w:rsidP="00920C13">
                  <w:r w:rsidRPr="00920C13">
                    <w:t>25. diet therapy/</w:t>
                  </w:r>
                </w:p>
              </w:tc>
              <w:tc>
                <w:tcPr>
                  <w:tcW w:w="300" w:type="pct"/>
                  <w:hideMark/>
                </w:tcPr>
                <w:p w14:paraId="524DB874" w14:textId="77777777" w:rsidR="00920C13" w:rsidRPr="00920C13" w:rsidRDefault="00920C13" w:rsidP="00920C13"/>
              </w:tc>
            </w:tr>
            <w:tr w:rsidR="00920C13" w:rsidRPr="00920C13" w14:paraId="5FAE42DB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3A6E4E9D" w14:textId="77777777" w:rsidR="00920C13" w:rsidRPr="00920C13" w:rsidRDefault="00920C13" w:rsidP="00920C13">
                  <w:r w:rsidRPr="00920C13">
                    <w:t>26. diet supplementation/</w:t>
                  </w:r>
                </w:p>
              </w:tc>
              <w:tc>
                <w:tcPr>
                  <w:tcW w:w="300" w:type="pct"/>
                  <w:hideMark/>
                </w:tcPr>
                <w:p w14:paraId="34CAB5D4" w14:textId="77777777" w:rsidR="00920C13" w:rsidRPr="00920C13" w:rsidRDefault="00920C13" w:rsidP="00920C13"/>
              </w:tc>
            </w:tr>
            <w:tr w:rsidR="00920C13" w:rsidRPr="00920C13" w14:paraId="389BF46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3B47B848" w14:textId="77777777" w:rsidR="00920C13" w:rsidRPr="00920C13" w:rsidRDefault="00920C13" w:rsidP="00920C13">
                  <w:r w:rsidRPr="00920C13">
                    <w:t>27. fortified food/</w:t>
                  </w:r>
                </w:p>
              </w:tc>
              <w:tc>
                <w:tcPr>
                  <w:tcW w:w="300" w:type="pct"/>
                  <w:hideMark/>
                </w:tcPr>
                <w:p w14:paraId="49756B23" w14:textId="77777777" w:rsidR="00920C13" w:rsidRPr="00920C13" w:rsidRDefault="00920C13" w:rsidP="00920C13"/>
              </w:tc>
            </w:tr>
            <w:tr w:rsidR="00920C13" w:rsidRPr="00920C13" w14:paraId="7224D8DB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51FC19B0" w14:textId="77777777" w:rsidR="00920C13" w:rsidRPr="00920C13" w:rsidRDefault="00920C13" w:rsidP="00920C13">
                  <w:r w:rsidRPr="00920C13">
                    <w:t xml:space="preserve">28. </w:t>
                  </w:r>
                  <w:proofErr w:type="spellStart"/>
                  <w:r w:rsidRPr="00920C13">
                    <w:t>rh.fs</w:t>
                  </w:r>
                  <w:proofErr w:type="spellEnd"/>
                  <w:r w:rsidRPr="00920C13">
                    <w:t>.</w:t>
                  </w:r>
                </w:p>
              </w:tc>
              <w:tc>
                <w:tcPr>
                  <w:tcW w:w="300" w:type="pct"/>
                  <w:hideMark/>
                </w:tcPr>
                <w:p w14:paraId="4F7261F5" w14:textId="77777777" w:rsidR="00920C13" w:rsidRPr="00920C13" w:rsidRDefault="00920C13" w:rsidP="00920C13"/>
              </w:tc>
            </w:tr>
            <w:tr w:rsidR="00920C13" w:rsidRPr="00920C13" w14:paraId="7F92EE7E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0AA03622" w14:textId="77777777" w:rsidR="00920C13" w:rsidRPr="00920C13" w:rsidRDefault="00920C13" w:rsidP="00920C13">
                  <w:r w:rsidRPr="00920C13">
                    <w:t>29. ONS.mp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3F497178" w14:textId="77777777" w:rsidR="00920C13" w:rsidRPr="00920C13" w:rsidRDefault="00920C13" w:rsidP="00920C13"/>
              </w:tc>
            </w:tr>
            <w:tr w:rsidR="00920C13" w:rsidRPr="00920C13" w14:paraId="7D70B04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42D4592D" w14:textId="77777777" w:rsidR="00920C13" w:rsidRPr="00920C13" w:rsidRDefault="00920C13" w:rsidP="00920C13">
                  <w:r w:rsidRPr="00920C13">
                    <w:t>30. oral nutritional supplement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676DE17F" w14:textId="77777777" w:rsidR="00920C13" w:rsidRPr="00920C13" w:rsidRDefault="00920C13" w:rsidP="00920C13"/>
              </w:tc>
            </w:tr>
            <w:tr w:rsidR="00920C13" w:rsidRPr="00920C13" w14:paraId="7F80E530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6727B09E" w14:textId="77777777" w:rsidR="00920C13" w:rsidRPr="00920C13" w:rsidRDefault="00920C13" w:rsidP="00920C13">
                  <w:r w:rsidRPr="00920C13">
                    <w:t>31. sip feed*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78AF7DFA" w14:textId="77777777" w:rsidR="00920C13" w:rsidRPr="00920C13" w:rsidRDefault="00920C13" w:rsidP="00920C13"/>
              </w:tc>
            </w:tr>
            <w:tr w:rsidR="00920C13" w:rsidRPr="00920C13" w14:paraId="533CC99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0EE56EEE" w14:textId="77777777" w:rsidR="00920C13" w:rsidRPr="00920C13" w:rsidRDefault="00920C13" w:rsidP="00920C13">
                  <w:r w:rsidRPr="00920C13">
                    <w:t xml:space="preserve">32. ((nutrition* or diet*) adj8 (intervention* or </w:t>
                  </w:r>
                  <w:proofErr w:type="spellStart"/>
                  <w:r w:rsidRPr="00920C13">
                    <w:t>rehabilit</w:t>
                  </w:r>
                  <w:proofErr w:type="spellEnd"/>
                  <w:r w:rsidRPr="00920C13">
                    <w:t xml:space="preserve">* or education* or advice or counselling or </w:t>
                  </w:r>
                  <w:proofErr w:type="spellStart"/>
                  <w:r w:rsidRPr="00920C13">
                    <w:t>counseling</w:t>
                  </w:r>
                  <w:proofErr w:type="spellEnd"/>
                  <w:r w:rsidRPr="00920C13">
                    <w:t xml:space="preserve"> or supplement* or </w:t>
                  </w:r>
                  <w:proofErr w:type="spellStart"/>
                  <w:r w:rsidRPr="00920C13">
                    <w:t>therap</w:t>
                  </w:r>
                  <w:proofErr w:type="spellEnd"/>
                  <w:r w:rsidRPr="00920C13">
                    <w:t>*)).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. [</w:t>
                  </w:r>
                  <w:proofErr w:type="spellStart"/>
                  <w:r w:rsidRPr="00920C13">
                    <w:t>mp</w:t>
                  </w:r>
                  <w:proofErr w:type="spellEnd"/>
                  <w:r w:rsidRPr="00920C13">
      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  <w:tc>
                <w:tcPr>
                  <w:tcW w:w="300" w:type="pct"/>
                  <w:hideMark/>
                </w:tcPr>
                <w:p w14:paraId="12DD6A1E" w14:textId="77777777" w:rsidR="00920C13" w:rsidRPr="00920C13" w:rsidRDefault="00920C13" w:rsidP="00920C13"/>
              </w:tc>
            </w:tr>
            <w:tr w:rsidR="00920C13" w:rsidRPr="00920C13" w14:paraId="33C46ADC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5E0E13F2" w14:textId="77777777" w:rsidR="00920C13" w:rsidRPr="00920C13" w:rsidRDefault="00920C13" w:rsidP="00920C13">
                  <w:r w:rsidRPr="00920C13">
                    <w:t>33. protein diet/</w:t>
                  </w:r>
                </w:p>
              </w:tc>
              <w:tc>
                <w:tcPr>
                  <w:tcW w:w="300" w:type="pct"/>
                  <w:hideMark/>
                </w:tcPr>
                <w:p w14:paraId="5D201B4E" w14:textId="77777777" w:rsidR="00920C13" w:rsidRPr="00920C13" w:rsidRDefault="00920C13" w:rsidP="00920C13"/>
              </w:tc>
            </w:tr>
            <w:tr w:rsidR="00920C13" w:rsidRPr="00920C13" w14:paraId="651F115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1444680" w14:textId="77777777" w:rsidR="00920C13" w:rsidRPr="00920C13" w:rsidRDefault="00920C13" w:rsidP="00920C13">
                  <w:r w:rsidRPr="00920C13">
                    <w:t>34. nutrition education/</w:t>
                  </w:r>
                </w:p>
              </w:tc>
              <w:tc>
                <w:tcPr>
                  <w:tcW w:w="300" w:type="pct"/>
                  <w:hideMark/>
                </w:tcPr>
                <w:p w14:paraId="03516868" w14:textId="77777777" w:rsidR="00920C13" w:rsidRPr="00920C13" w:rsidRDefault="00920C13" w:rsidP="00920C13"/>
              </w:tc>
            </w:tr>
            <w:tr w:rsidR="00920C13" w:rsidRPr="00920C13" w14:paraId="6D68EA76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3E8C285" w14:textId="77777777" w:rsidR="00920C13" w:rsidRPr="00920C13" w:rsidRDefault="00920C13" w:rsidP="00920C13">
                  <w:r w:rsidRPr="00920C13">
                    <w:t>35. 25 or 26 or 27 or 28 or 29 or 30 or 31 or 32 or 33 or 34</w:t>
                  </w:r>
                </w:p>
              </w:tc>
              <w:tc>
                <w:tcPr>
                  <w:tcW w:w="300" w:type="pct"/>
                  <w:hideMark/>
                </w:tcPr>
                <w:p w14:paraId="437B5497" w14:textId="77777777" w:rsidR="00920C13" w:rsidRPr="00920C13" w:rsidRDefault="00920C13" w:rsidP="00920C13"/>
              </w:tc>
            </w:tr>
            <w:tr w:rsidR="00920C13" w:rsidRPr="00920C13" w14:paraId="4A6EAE68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6CF7A740" w14:textId="77777777" w:rsidR="00920C13" w:rsidRPr="00920C13" w:rsidRDefault="00920C13" w:rsidP="00920C13">
                  <w:r w:rsidRPr="00920C13">
                    <w:t>36. 24 and 35</w:t>
                  </w:r>
                </w:p>
              </w:tc>
              <w:tc>
                <w:tcPr>
                  <w:tcW w:w="300" w:type="pct"/>
                  <w:hideMark/>
                </w:tcPr>
                <w:p w14:paraId="73D84226" w14:textId="77777777" w:rsidR="00920C13" w:rsidRPr="00920C13" w:rsidRDefault="00920C13" w:rsidP="00920C13"/>
              </w:tc>
            </w:tr>
            <w:tr w:rsidR="00920C13" w:rsidRPr="00920C13" w14:paraId="762E9804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13259657" w14:textId="77777777" w:rsidR="00920C13" w:rsidRPr="00920C13" w:rsidRDefault="00920C13" w:rsidP="00920C13">
                  <w:r w:rsidRPr="00920C13">
                    <w:t>37. limit 36 to conference abstract</w:t>
                  </w:r>
                </w:p>
              </w:tc>
              <w:tc>
                <w:tcPr>
                  <w:tcW w:w="300" w:type="pct"/>
                  <w:hideMark/>
                </w:tcPr>
                <w:p w14:paraId="240530D1" w14:textId="77777777" w:rsidR="00920C13" w:rsidRPr="00920C13" w:rsidRDefault="00920C13" w:rsidP="00920C13"/>
              </w:tc>
            </w:tr>
            <w:tr w:rsidR="00920C13" w:rsidRPr="00920C13" w14:paraId="7C6BBC5D" w14:textId="77777777" w:rsidTr="00B84859">
              <w:trPr>
                <w:tblCellSpacing w:w="15" w:type="dxa"/>
                <w:jc w:val="right"/>
              </w:trPr>
              <w:tc>
                <w:tcPr>
                  <w:tcW w:w="0" w:type="auto"/>
                  <w:hideMark/>
                </w:tcPr>
                <w:p w14:paraId="748AC657" w14:textId="77777777" w:rsidR="00920C13" w:rsidRPr="00920C13" w:rsidRDefault="00920C13" w:rsidP="00920C13">
                  <w:r w:rsidRPr="00920C13">
                    <w:t>38. 36 not 37</w:t>
                  </w:r>
                </w:p>
              </w:tc>
              <w:tc>
                <w:tcPr>
                  <w:tcW w:w="300" w:type="pct"/>
                  <w:hideMark/>
                </w:tcPr>
                <w:p w14:paraId="0AE7DF3C" w14:textId="77777777" w:rsidR="00920C13" w:rsidRPr="00920C13" w:rsidRDefault="00920C13" w:rsidP="00920C13"/>
              </w:tc>
            </w:tr>
          </w:tbl>
          <w:p w14:paraId="4C262522" w14:textId="77777777" w:rsidR="00920C13" w:rsidRPr="00920C13" w:rsidRDefault="00920C13" w:rsidP="00920C13">
            <w:pPr>
              <w:spacing w:after="160" w:line="259" w:lineRule="auto"/>
            </w:pPr>
          </w:p>
        </w:tc>
      </w:tr>
    </w:tbl>
    <w:p w14:paraId="2B08069C" w14:textId="77777777" w:rsidR="00920C13" w:rsidRPr="00920C13" w:rsidRDefault="00920C13" w:rsidP="00920C13">
      <w:pPr>
        <w:rPr>
          <w:b/>
          <w:u w:val="single"/>
        </w:rPr>
      </w:pPr>
    </w:p>
    <w:p w14:paraId="6DF255A0" w14:textId="77777777" w:rsidR="00920C13" w:rsidRPr="00920C13" w:rsidRDefault="00920C13" w:rsidP="00920C13">
      <w:pPr>
        <w:rPr>
          <w:b/>
          <w:u w:val="single"/>
        </w:rPr>
      </w:pPr>
    </w:p>
    <w:p w14:paraId="16F17A58" w14:textId="77777777" w:rsidR="00920C13" w:rsidRPr="00920C13" w:rsidRDefault="00920C13" w:rsidP="00920C13">
      <w:pPr>
        <w:rPr>
          <w:b/>
          <w:u w:val="single"/>
        </w:rPr>
        <w:sectPr w:rsidR="00920C13" w:rsidRPr="00920C13" w:rsidSect="004655EB">
          <w:pgSz w:w="11906" w:h="16838"/>
          <w:pgMar w:top="1418" w:right="1418" w:bottom="1418" w:left="1134" w:header="709" w:footer="709" w:gutter="0"/>
          <w:cols w:space="708"/>
          <w:docGrid w:linePitch="360"/>
        </w:sectPr>
      </w:pPr>
    </w:p>
    <w:p w14:paraId="232B57A0" w14:textId="77777777" w:rsidR="00920C13" w:rsidRPr="00920C13" w:rsidRDefault="00920C13" w:rsidP="006811E4">
      <w:pPr>
        <w:rPr>
          <w:b/>
        </w:rPr>
      </w:pPr>
    </w:p>
    <w:sectPr w:rsidR="00920C13" w:rsidRPr="00920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B3F"/>
    <w:rsid w:val="00014B3F"/>
    <w:rsid w:val="00501045"/>
    <w:rsid w:val="006811E4"/>
    <w:rsid w:val="00920C13"/>
    <w:rsid w:val="00C60EEB"/>
    <w:rsid w:val="00EE02C8"/>
    <w:rsid w:val="00F5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91EC6"/>
  <w15:chartTrackingRefBased/>
  <w15:docId w15:val="{4F037FFF-B801-4E43-98E1-DAD579AF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8</Words>
  <Characters>11507</Characters>
  <Application>Microsoft Office Word</Application>
  <DocSecurity>4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vgerinou</dc:creator>
  <cp:keywords/>
  <dc:description/>
  <cp:lastModifiedBy>Christina Avgerinou</cp:lastModifiedBy>
  <cp:revision>2</cp:revision>
  <dcterms:created xsi:type="dcterms:W3CDTF">2020-01-14T12:29:00Z</dcterms:created>
  <dcterms:modified xsi:type="dcterms:W3CDTF">2020-01-14T12:29:00Z</dcterms:modified>
</cp:coreProperties>
</file>